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D0C" w:rsidRPr="00E212A0" w:rsidRDefault="00653804" w:rsidP="003C02C6">
      <w:pPr>
        <w:pStyle w:val="Caption"/>
        <w:keepNext/>
        <w:spacing w:after="0" w:line="360" w:lineRule="auto"/>
        <w:rPr>
          <w:rFonts w:cs="Times New Roman"/>
          <w:b w:val="0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>Additional file 1:</w:t>
      </w:r>
      <w:r w:rsidR="00975B78">
        <w:rPr>
          <w:rFonts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cs="Times New Roman"/>
          <w:sz w:val="24"/>
          <w:szCs w:val="24"/>
          <w:lang w:val="en-US"/>
        </w:rPr>
        <w:t>T</w:t>
      </w:r>
      <w:r w:rsidR="00623D0C" w:rsidRPr="00E212A0">
        <w:rPr>
          <w:rFonts w:cs="Times New Roman"/>
          <w:sz w:val="24"/>
          <w:szCs w:val="24"/>
          <w:lang w:val="en-US"/>
        </w:rPr>
        <w:t xml:space="preserve">able </w:t>
      </w:r>
      <w:r>
        <w:rPr>
          <w:rFonts w:cs="Times New Roman"/>
          <w:sz w:val="24"/>
          <w:szCs w:val="24"/>
          <w:lang w:val="en-US"/>
        </w:rPr>
        <w:t>S</w:t>
      </w:r>
      <w:r w:rsidR="00EA1EE3">
        <w:rPr>
          <w:rFonts w:cs="Times New Roman"/>
          <w:sz w:val="24"/>
          <w:szCs w:val="24"/>
          <w:lang w:val="en-US"/>
        </w:rPr>
        <w:t>1</w:t>
      </w:r>
      <w:r w:rsidR="00623D0C" w:rsidRPr="00E212A0">
        <w:rPr>
          <w:rFonts w:cs="Times New Roman"/>
          <w:sz w:val="24"/>
          <w:szCs w:val="24"/>
          <w:lang w:val="en-US"/>
        </w:rPr>
        <w:t>.</w:t>
      </w:r>
      <w:r w:rsidR="00811069" w:rsidRPr="00E212A0">
        <w:rPr>
          <w:rFonts w:cs="Times New Roman"/>
          <w:b w:val="0"/>
          <w:sz w:val="24"/>
          <w:szCs w:val="24"/>
          <w:lang w:val="en-US"/>
        </w:rPr>
        <w:t xml:space="preserve"> Primer sequences</w:t>
      </w:r>
      <w:r w:rsidR="00623D0C" w:rsidRPr="00E212A0">
        <w:rPr>
          <w:rFonts w:cs="Times New Roman"/>
          <w:b w:val="0"/>
          <w:sz w:val="24"/>
          <w:szCs w:val="24"/>
          <w:lang w:val="en-US"/>
        </w:rPr>
        <w:t xml:space="preserve"> </w:t>
      </w:r>
      <w:r w:rsidR="00811069" w:rsidRPr="00E212A0">
        <w:rPr>
          <w:rFonts w:cs="Times New Roman"/>
          <w:b w:val="0"/>
          <w:sz w:val="24"/>
          <w:szCs w:val="24"/>
          <w:lang w:val="en-US"/>
        </w:rPr>
        <w:t>and annealing temperatures</w:t>
      </w:r>
    </w:p>
    <w:tbl>
      <w:tblPr>
        <w:tblStyle w:val="LightShading"/>
        <w:tblW w:w="9810" w:type="dxa"/>
        <w:tblLayout w:type="fixed"/>
        <w:tblLook w:val="0420"/>
      </w:tblPr>
      <w:tblGrid>
        <w:gridCol w:w="1384"/>
        <w:gridCol w:w="5726"/>
        <w:gridCol w:w="180"/>
        <w:gridCol w:w="2430"/>
        <w:gridCol w:w="90"/>
      </w:tblGrid>
      <w:tr w:rsidR="00623D0C" w:rsidRPr="00E212A0" w:rsidTr="008365D4">
        <w:trPr>
          <w:gridAfter w:val="1"/>
          <w:cnfStyle w:val="100000000000"/>
          <w:wAfter w:w="90" w:type="dxa"/>
        </w:trPr>
        <w:tc>
          <w:tcPr>
            <w:tcW w:w="1384" w:type="dxa"/>
          </w:tcPr>
          <w:p w:rsidR="00623D0C" w:rsidRPr="00E212A0" w:rsidRDefault="00623D0C" w:rsidP="003C02C6">
            <w:pPr>
              <w:spacing w:line="360" w:lineRule="auto"/>
              <w:ind w:firstLine="252"/>
              <w:rPr>
                <w:rFonts w:cs="Times New Roman"/>
                <w:sz w:val="24"/>
                <w:szCs w:val="24"/>
                <w:lang w:val="en-US" w:eastAsia="da-DK"/>
              </w:rPr>
            </w:pPr>
            <w:r w:rsidRPr="00E212A0">
              <w:rPr>
                <w:rFonts w:cs="Times New Roman"/>
                <w:sz w:val="24"/>
                <w:szCs w:val="24"/>
                <w:lang w:val="en-US" w:eastAsia="da-DK"/>
              </w:rPr>
              <w:t>Target</w:t>
            </w:r>
          </w:p>
        </w:tc>
        <w:tc>
          <w:tcPr>
            <w:tcW w:w="5726" w:type="dxa"/>
          </w:tcPr>
          <w:p w:rsidR="00623D0C" w:rsidRPr="00E212A0" w:rsidRDefault="00623D0C" w:rsidP="003C02C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 w:eastAsia="da-DK"/>
              </w:rPr>
            </w:pPr>
            <w:r w:rsidRPr="00E212A0">
              <w:rPr>
                <w:rFonts w:cs="Times New Roman"/>
                <w:sz w:val="24"/>
                <w:szCs w:val="24"/>
                <w:lang w:val="en-US"/>
              </w:rPr>
              <w:t>Forward Primer Sequence</w:t>
            </w:r>
          </w:p>
        </w:tc>
        <w:tc>
          <w:tcPr>
            <w:tcW w:w="2610" w:type="dxa"/>
            <w:gridSpan w:val="2"/>
          </w:tcPr>
          <w:p w:rsidR="00623D0C" w:rsidRPr="00E212A0" w:rsidRDefault="004804C7" w:rsidP="003C02C6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 w:eastAsia="da-DK"/>
              </w:rPr>
            </w:pPr>
            <w:r w:rsidRPr="00E212A0">
              <w:rPr>
                <w:rFonts w:cs="Times New Roman"/>
                <w:sz w:val="24"/>
                <w:szCs w:val="24"/>
                <w:lang w:val="en-US"/>
              </w:rPr>
              <w:t>Annealing temp (°C)</w:t>
            </w:r>
          </w:p>
        </w:tc>
      </w:tr>
      <w:tr w:rsidR="00623D0C" w:rsidRPr="00E212A0" w:rsidTr="008365D4">
        <w:trPr>
          <w:gridAfter w:val="1"/>
          <w:cnfStyle w:val="000000100000"/>
          <w:wAfter w:w="90" w:type="dxa"/>
        </w:trPr>
        <w:tc>
          <w:tcPr>
            <w:tcW w:w="1384" w:type="dxa"/>
          </w:tcPr>
          <w:p w:rsidR="00623D0C" w:rsidRPr="00E212A0" w:rsidRDefault="00623D0C" w:rsidP="003C02C6">
            <w:pPr>
              <w:spacing w:line="360" w:lineRule="auto"/>
              <w:ind w:right="-74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E212A0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PPAR</w:t>
            </w:r>
            <w:r w:rsidR="008830D0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-</w:t>
            </w:r>
            <w:r w:rsidR="008830D0" w:rsidRPr="008830D0">
              <w:rPr>
                <w:rFonts w:ascii="Symbol" w:hAnsi="Symbol" w:cs="Times New Roman"/>
                <w:iCs/>
                <w:color w:val="000000"/>
                <w:sz w:val="24"/>
                <w:szCs w:val="24"/>
                <w:lang w:val="en-US"/>
              </w:rPr>
              <w:t></w:t>
            </w:r>
            <w:r w:rsidRPr="00E212A0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5906" w:type="dxa"/>
            <w:gridSpan w:val="2"/>
          </w:tcPr>
          <w:p w:rsidR="00623D0C" w:rsidRPr="008365D4" w:rsidRDefault="00EE366E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F 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623D0C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TCA GGT TTG GGC GGA TGC -3’</w:t>
            </w:r>
          </w:p>
          <w:p w:rsidR="00EE366E" w:rsidRPr="008365D4" w:rsidRDefault="00EE366E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R 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TCA GCG GGA AGG ACT TTA TGT ATG -3’</w:t>
            </w:r>
          </w:p>
        </w:tc>
        <w:tc>
          <w:tcPr>
            <w:tcW w:w="2430" w:type="dxa"/>
          </w:tcPr>
          <w:p w:rsidR="00623D0C" w:rsidRPr="008365D4" w:rsidRDefault="00944903" w:rsidP="003C02C6">
            <w:pPr>
              <w:spacing w:line="360" w:lineRule="auto"/>
              <w:ind w:left="792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68</w:t>
            </w:r>
          </w:p>
        </w:tc>
      </w:tr>
      <w:tr w:rsidR="00623D0C" w:rsidRPr="00E212A0" w:rsidTr="008365D4">
        <w:tc>
          <w:tcPr>
            <w:tcW w:w="1384" w:type="dxa"/>
          </w:tcPr>
          <w:p w:rsidR="00623D0C" w:rsidRPr="00E212A0" w:rsidRDefault="00623D0C" w:rsidP="003C02C6">
            <w:pPr>
              <w:spacing w:line="360" w:lineRule="auto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E212A0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Osteocalcin</w:t>
            </w:r>
          </w:p>
        </w:tc>
        <w:tc>
          <w:tcPr>
            <w:tcW w:w="5906" w:type="dxa"/>
            <w:gridSpan w:val="2"/>
          </w:tcPr>
          <w:p w:rsidR="00623D0C" w:rsidRPr="008365D4" w:rsidRDefault="00EE366E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F 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623D0C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GAG CCC CAG TCC CCT ACC C -3’</w:t>
            </w:r>
          </w:p>
          <w:p w:rsidR="00EE366E" w:rsidRPr="008365D4" w:rsidRDefault="00EE366E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R 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GCC TCC TGA AAG CCG ATG TG-3’</w:t>
            </w:r>
          </w:p>
        </w:tc>
        <w:tc>
          <w:tcPr>
            <w:tcW w:w="2520" w:type="dxa"/>
            <w:gridSpan w:val="2"/>
          </w:tcPr>
          <w:p w:rsidR="00623D0C" w:rsidRPr="00944903" w:rsidRDefault="00944903" w:rsidP="003C02C6">
            <w:pPr>
              <w:spacing w:line="360" w:lineRule="auto"/>
              <w:ind w:left="792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65</w:t>
            </w:r>
          </w:p>
        </w:tc>
      </w:tr>
      <w:tr w:rsidR="00623D0C" w:rsidRPr="00E212A0" w:rsidTr="008365D4">
        <w:trPr>
          <w:cnfStyle w:val="000000100000"/>
        </w:trPr>
        <w:tc>
          <w:tcPr>
            <w:tcW w:w="1384" w:type="dxa"/>
          </w:tcPr>
          <w:p w:rsidR="00623D0C" w:rsidRPr="00E212A0" w:rsidRDefault="00623D0C" w:rsidP="003C02C6">
            <w:pPr>
              <w:spacing w:line="360" w:lineRule="auto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E212A0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SOX9</w:t>
            </w:r>
          </w:p>
        </w:tc>
        <w:tc>
          <w:tcPr>
            <w:tcW w:w="5906" w:type="dxa"/>
            <w:gridSpan w:val="2"/>
          </w:tcPr>
          <w:p w:rsidR="00623D0C" w:rsidRPr="008365D4" w:rsidRDefault="004804C7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F 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623D0C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TTC GGT TAT TTT TAG GAT CAT CTC G -3’</w:t>
            </w:r>
          </w:p>
          <w:p w:rsidR="00EE366E" w:rsidRPr="008365D4" w:rsidRDefault="004804C7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R 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EE366E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CAC ACA GCT CAC TCG ACG ACC TTG -3</w:t>
            </w:r>
          </w:p>
        </w:tc>
        <w:tc>
          <w:tcPr>
            <w:tcW w:w="2520" w:type="dxa"/>
            <w:gridSpan w:val="2"/>
          </w:tcPr>
          <w:p w:rsidR="00623D0C" w:rsidRPr="00944903" w:rsidRDefault="00944903" w:rsidP="003C02C6">
            <w:pPr>
              <w:spacing w:line="360" w:lineRule="auto"/>
              <w:ind w:left="792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623D0C" w:rsidRPr="00E212A0" w:rsidTr="008365D4">
        <w:tc>
          <w:tcPr>
            <w:tcW w:w="1384" w:type="dxa"/>
          </w:tcPr>
          <w:p w:rsidR="00623D0C" w:rsidRPr="00E212A0" w:rsidRDefault="00623D0C" w:rsidP="003C02C6">
            <w:pPr>
              <w:spacing w:line="360" w:lineRule="auto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E212A0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PPIA</w:t>
            </w:r>
          </w:p>
        </w:tc>
        <w:tc>
          <w:tcPr>
            <w:tcW w:w="5906" w:type="dxa"/>
            <w:gridSpan w:val="2"/>
          </w:tcPr>
          <w:p w:rsidR="00EE366E" w:rsidRPr="008365D4" w:rsidRDefault="004804C7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F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 </w:t>
            </w:r>
            <w:r w:rsidR="00623D0C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TCC TGG CAT CTT GTC CAT G  -3’</w:t>
            </w:r>
          </w:p>
          <w:p w:rsidR="00623D0C" w:rsidRPr="008365D4" w:rsidRDefault="004804C7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R 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EE366E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CCA TCC AAC CAC TCA GTC TTG -3’</w:t>
            </w:r>
          </w:p>
        </w:tc>
        <w:tc>
          <w:tcPr>
            <w:tcW w:w="2520" w:type="dxa"/>
            <w:gridSpan w:val="2"/>
          </w:tcPr>
          <w:p w:rsidR="00623D0C" w:rsidRPr="00944903" w:rsidRDefault="00944903" w:rsidP="003C02C6">
            <w:pPr>
              <w:spacing w:line="360" w:lineRule="auto"/>
              <w:ind w:left="792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623D0C" w:rsidRPr="00E212A0" w:rsidTr="008365D4">
        <w:trPr>
          <w:cnfStyle w:val="000000100000"/>
        </w:trPr>
        <w:tc>
          <w:tcPr>
            <w:tcW w:w="1384" w:type="dxa"/>
          </w:tcPr>
          <w:p w:rsidR="00623D0C" w:rsidRPr="00E212A0" w:rsidRDefault="00623D0C" w:rsidP="003C02C6">
            <w:pPr>
              <w:spacing w:line="360" w:lineRule="auto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E212A0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YWHAZ</w:t>
            </w:r>
          </w:p>
        </w:tc>
        <w:tc>
          <w:tcPr>
            <w:tcW w:w="5906" w:type="dxa"/>
            <w:gridSpan w:val="2"/>
          </w:tcPr>
          <w:p w:rsidR="00623D0C" w:rsidRPr="008365D4" w:rsidRDefault="004804C7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F 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623D0C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ACT TTT GGT ACA TTG TGG CTT CAA -3’</w:t>
            </w:r>
          </w:p>
          <w:p w:rsidR="004804C7" w:rsidRPr="008365D4" w:rsidRDefault="004804C7" w:rsidP="003C02C6">
            <w:pPr>
              <w:spacing w:line="360" w:lineRule="auto"/>
              <w:ind w:left="-88" w:firstLine="216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R </w:t>
            </w:r>
            <w:r w:rsidR="00944903"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8365D4"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5’- CCG CCA GGA CAA ACC AGT AT -3’</w:t>
            </w:r>
          </w:p>
        </w:tc>
        <w:tc>
          <w:tcPr>
            <w:tcW w:w="2520" w:type="dxa"/>
            <w:gridSpan w:val="2"/>
          </w:tcPr>
          <w:p w:rsidR="00623D0C" w:rsidRPr="00944903" w:rsidRDefault="00944903" w:rsidP="003C02C6">
            <w:pPr>
              <w:spacing w:line="360" w:lineRule="auto"/>
              <w:ind w:left="792"/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iCs/>
                <w:color w:val="000000"/>
                <w:sz w:val="24"/>
                <w:szCs w:val="24"/>
                <w:lang w:val="en-US"/>
              </w:rPr>
              <w:t>60</w:t>
            </w:r>
          </w:p>
        </w:tc>
      </w:tr>
    </w:tbl>
    <w:p w:rsidR="00623D0C" w:rsidRPr="00F9015F" w:rsidRDefault="00751ECB" w:rsidP="003C02C6">
      <w:pPr>
        <w:pStyle w:val="Caption"/>
        <w:keepNext/>
        <w:spacing w:after="0" w:line="360" w:lineRule="auto"/>
        <w:rPr>
          <w:rFonts w:cs="Times New Roman"/>
          <w:b w:val="0"/>
          <w:sz w:val="24"/>
          <w:szCs w:val="24"/>
        </w:rPr>
      </w:pPr>
      <w:r>
        <w:rPr>
          <w:rFonts w:cs="Times New Roman"/>
          <w:b w:val="0"/>
          <w:sz w:val="24"/>
          <w:szCs w:val="24"/>
        </w:rPr>
        <w:t>F, forward primer; R,</w:t>
      </w:r>
      <w:r w:rsidR="004804C7" w:rsidRPr="00F9015F">
        <w:rPr>
          <w:rFonts w:cs="Times New Roman"/>
          <w:b w:val="0"/>
          <w:sz w:val="24"/>
          <w:szCs w:val="24"/>
        </w:rPr>
        <w:t xml:space="preserve"> reverse primer</w:t>
      </w:r>
    </w:p>
    <w:p w:rsidR="00623D0C" w:rsidRPr="00F9015F" w:rsidRDefault="00623D0C" w:rsidP="003C02C6">
      <w:pPr>
        <w:spacing w:line="360" w:lineRule="auto"/>
        <w:rPr>
          <w:rFonts w:cs="Times New Roman"/>
        </w:rPr>
      </w:pPr>
    </w:p>
    <w:p w:rsidR="00FE6740" w:rsidRPr="00CC2A57" w:rsidRDefault="00022BA7" w:rsidP="00CC2A57">
      <w:pPr>
        <w:spacing w:line="360" w:lineRule="auto"/>
        <w:rPr>
          <w:rFonts w:cs="Times New Roman"/>
          <w:bCs/>
          <w:sz w:val="18"/>
          <w:szCs w:val="18"/>
        </w:rPr>
      </w:pPr>
      <w:r>
        <w:rPr>
          <w:rFonts w:cs="Times New Roman"/>
          <w:noProof/>
          <w:sz w:val="28"/>
          <w:szCs w:val="28"/>
          <w:lang w:val="en-US"/>
        </w:rPr>
        <w:fldChar w:fldCharType="begin"/>
      </w:r>
      <w:r w:rsidR="00534393">
        <w:rPr>
          <w:sz w:val="28"/>
          <w:szCs w:val="28"/>
        </w:rPr>
        <w:instrText xml:space="preserve"> ADDIN EN.REFLIST </w:instrText>
      </w:r>
      <w:r>
        <w:rPr>
          <w:rFonts w:cs="Times New Roman"/>
          <w:noProof/>
          <w:sz w:val="28"/>
          <w:szCs w:val="28"/>
          <w:lang w:val="en-US"/>
        </w:rPr>
        <w:fldChar w:fldCharType="end"/>
      </w:r>
    </w:p>
    <w:sectPr w:rsidR="00FE6740" w:rsidRPr="00CC2A57" w:rsidSect="00570286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1907" w:h="16839" w:code="9"/>
      <w:pgMar w:top="1440" w:right="1440" w:bottom="1440" w:left="1440" w:header="706" w:footer="706" w:gutter="0"/>
      <w:cols w:space="708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0529" w:rsidRDefault="00620529" w:rsidP="0019491B">
      <w:pPr>
        <w:spacing w:line="240" w:lineRule="auto"/>
      </w:pPr>
      <w:r>
        <w:separator/>
      </w:r>
    </w:p>
  </w:endnote>
  <w:endnote w:type="continuationSeparator" w:id="0">
    <w:p w:rsidR="00620529" w:rsidRDefault="00620529" w:rsidP="0019491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3504333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0"/>
      </w:rPr>
    </w:sdtEndPr>
    <w:sdtContent>
      <w:p w:rsidR="00E3435F" w:rsidRPr="00135404" w:rsidRDefault="00022BA7">
        <w:pPr>
          <w:pStyle w:val="Footer"/>
          <w:jc w:val="center"/>
          <w:rPr>
            <w:rFonts w:asciiTheme="minorHAnsi" w:hAnsiTheme="minorHAnsi"/>
            <w:sz w:val="20"/>
          </w:rPr>
        </w:pPr>
        <w:r w:rsidRPr="00135404">
          <w:rPr>
            <w:rFonts w:asciiTheme="minorHAnsi" w:hAnsiTheme="minorHAnsi"/>
            <w:sz w:val="20"/>
          </w:rPr>
          <w:fldChar w:fldCharType="begin"/>
        </w:r>
        <w:r w:rsidR="00E3435F" w:rsidRPr="00135404">
          <w:rPr>
            <w:rFonts w:asciiTheme="minorHAnsi" w:hAnsiTheme="minorHAnsi"/>
            <w:sz w:val="20"/>
          </w:rPr>
          <w:instrText xml:space="preserve"> PAGE   \* MERGEFORMAT </w:instrText>
        </w:r>
        <w:r w:rsidRPr="00135404">
          <w:rPr>
            <w:rFonts w:asciiTheme="minorHAnsi" w:hAnsiTheme="minorHAnsi"/>
            <w:sz w:val="20"/>
          </w:rPr>
          <w:fldChar w:fldCharType="separate"/>
        </w:r>
        <w:r w:rsidR="00E3435F">
          <w:rPr>
            <w:rFonts w:asciiTheme="minorHAnsi" w:hAnsiTheme="minorHAnsi"/>
            <w:noProof/>
            <w:sz w:val="20"/>
          </w:rPr>
          <w:t>10</w:t>
        </w:r>
        <w:r w:rsidRPr="00135404">
          <w:rPr>
            <w:rFonts w:asciiTheme="minorHAnsi" w:hAnsiTheme="minorHAnsi"/>
            <w:noProof/>
            <w:sz w:val="20"/>
          </w:rPr>
          <w:fldChar w:fldCharType="end"/>
        </w:r>
      </w:p>
    </w:sdtContent>
  </w:sdt>
  <w:p w:rsidR="00E3435F" w:rsidRDefault="00E3435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6641138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0"/>
      </w:rPr>
    </w:sdtEndPr>
    <w:sdtContent>
      <w:p w:rsidR="00E3435F" w:rsidRPr="00135404" w:rsidRDefault="00022BA7">
        <w:pPr>
          <w:pStyle w:val="Footer"/>
          <w:jc w:val="center"/>
          <w:rPr>
            <w:rFonts w:asciiTheme="minorHAnsi" w:hAnsiTheme="minorHAnsi"/>
            <w:sz w:val="20"/>
          </w:rPr>
        </w:pPr>
        <w:r w:rsidRPr="00135404">
          <w:rPr>
            <w:rFonts w:asciiTheme="minorHAnsi" w:hAnsiTheme="minorHAnsi"/>
            <w:sz w:val="20"/>
          </w:rPr>
          <w:fldChar w:fldCharType="begin"/>
        </w:r>
        <w:r w:rsidR="00E3435F" w:rsidRPr="00135404">
          <w:rPr>
            <w:rFonts w:asciiTheme="minorHAnsi" w:hAnsiTheme="minorHAnsi"/>
            <w:sz w:val="20"/>
          </w:rPr>
          <w:instrText xml:space="preserve"> PAGE   \* MERGEFORMAT </w:instrText>
        </w:r>
        <w:r w:rsidRPr="00135404">
          <w:rPr>
            <w:rFonts w:asciiTheme="minorHAnsi" w:hAnsiTheme="minorHAnsi"/>
            <w:sz w:val="20"/>
          </w:rPr>
          <w:fldChar w:fldCharType="separate"/>
        </w:r>
        <w:r w:rsidR="00CC2A57">
          <w:rPr>
            <w:rFonts w:asciiTheme="minorHAnsi" w:hAnsiTheme="minorHAnsi"/>
            <w:noProof/>
            <w:sz w:val="20"/>
          </w:rPr>
          <w:t>2</w:t>
        </w:r>
        <w:r w:rsidRPr="00135404">
          <w:rPr>
            <w:rFonts w:asciiTheme="minorHAnsi" w:hAnsiTheme="minorHAnsi"/>
            <w:noProof/>
            <w:sz w:val="20"/>
          </w:rPr>
          <w:fldChar w:fldCharType="end"/>
        </w:r>
      </w:p>
    </w:sdtContent>
  </w:sdt>
  <w:p w:rsidR="00E3435F" w:rsidRDefault="00E3435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35F" w:rsidRDefault="00E3435F">
    <w:pPr>
      <w:pStyle w:val="Footer"/>
      <w:jc w:val="center"/>
    </w:pPr>
  </w:p>
  <w:p w:rsidR="00E3435F" w:rsidRDefault="00E343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0529" w:rsidRDefault="00620529" w:rsidP="0019491B">
      <w:pPr>
        <w:spacing w:line="240" w:lineRule="auto"/>
      </w:pPr>
      <w:r>
        <w:separator/>
      </w:r>
    </w:p>
  </w:footnote>
  <w:footnote w:type="continuationSeparator" w:id="0">
    <w:p w:rsidR="00620529" w:rsidRDefault="00620529" w:rsidP="0019491B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35F" w:rsidRPr="00FC6F2B" w:rsidRDefault="00E3435F" w:rsidP="00FC6F2B">
    <w:pPr>
      <w:jc w:val="center"/>
      <w:rPr>
        <w:color w:val="A6A6A6" w:themeColor="background1" w:themeShade="A6"/>
        <w:sz w:val="18"/>
        <w:lang w:val="en-US"/>
      </w:rPr>
    </w:pPr>
    <w:r w:rsidRPr="009D008E">
      <w:rPr>
        <w:color w:val="A6A6A6" w:themeColor="background1" w:themeShade="A6"/>
        <w:sz w:val="18"/>
        <w:lang w:val="en-US"/>
      </w:rPr>
      <w:t>Comparative Analysis of Subpopulations of Adipose-derived Stem Cells based on polychromatic flow cytometry associated cell sorting.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435F" w:rsidRDefault="00E3435F" w:rsidP="0054414B">
    <w:pPr>
      <w:pStyle w:val="Header"/>
    </w:pPr>
  </w:p>
  <w:p w:rsidR="00E3435F" w:rsidRPr="0054414B" w:rsidRDefault="00E3435F" w:rsidP="0054414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73799"/>
    <w:multiLevelType w:val="hybridMultilevel"/>
    <w:tmpl w:val="329031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F05705"/>
    <w:multiLevelType w:val="hybridMultilevel"/>
    <w:tmpl w:val="5D026C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F06928"/>
    <w:multiLevelType w:val="hybridMultilevel"/>
    <w:tmpl w:val="DB888D7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391E0F"/>
    <w:multiLevelType w:val="hybridMultilevel"/>
    <w:tmpl w:val="A1C8F68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25040"/>
    <w:multiLevelType w:val="hybridMultilevel"/>
    <w:tmpl w:val="C06A21B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3173E6"/>
    <w:multiLevelType w:val="hybridMultilevel"/>
    <w:tmpl w:val="D682C206"/>
    <w:lvl w:ilvl="0" w:tplc="FAF299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C62697"/>
    <w:multiLevelType w:val="hybridMultilevel"/>
    <w:tmpl w:val="6A1AC634"/>
    <w:lvl w:ilvl="0" w:tplc="0406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7">
    <w:nsid w:val="321D31D7"/>
    <w:multiLevelType w:val="hybridMultilevel"/>
    <w:tmpl w:val="5F9C49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917DA1"/>
    <w:multiLevelType w:val="hybridMultilevel"/>
    <w:tmpl w:val="B37050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F3324E"/>
    <w:multiLevelType w:val="hybridMultilevel"/>
    <w:tmpl w:val="4E7EB0E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BE4FE8"/>
    <w:multiLevelType w:val="hybridMultilevel"/>
    <w:tmpl w:val="D77C2C36"/>
    <w:lvl w:ilvl="0" w:tplc="C9F8A6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490AC8"/>
    <w:multiLevelType w:val="hybridMultilevel"/>
    <w:tmpl w:val="B208663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3D5332"/>
    <w:multiLevelType w:val="hybridMultilevel"/>
    <w:tmpl w:val="B9FA640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46046C"/>
    <w:multiLevelType w:val="hybridMultilevel"/>
    <w:tmpl w:val="BDBC6DE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BA435E"/>
    <w:multiLevelType w:val="hybridMultilevel"/>
    <w:tmpl w:val="58C4B6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8"/>
  </w:num>
  <w:num w:numId="4">
    <w:abstractNumId w:val="9"/>
  </w:num>
  <w:num w:numId="5">
    <w:abstractNumId w:val="2"/>
  </w:num>
  <w:num w:numId="6">
    <w:abstractNumId w:val="0"/>
  </w:num>
  <w:num w:numId="7">
    <w:abstractNumId w:val="1"/>
  </w:num>
  <w:num w:numId="8">
    <w:abstractNumId w:val="6"/>
  </w:num>
  <w:num w:numId="9">
    <w:abstractNumId w:val="3"/>
  </w:num>
  <w:num w:numId="10">
    <w:abstractNumId w:val="11"/>
  </w:num>
  <w:num w:numId="11">
    <w:abstractNumId w:val="13"/>
  </w:num>
  <w:num w:numId="12">
    <w:abstractNumId w:val="7"/>
  </w:num>
  <w:num w:numId="13">
    <w:abstractNumId w:val="14"/>
  </w:num>
  <w:num w:numId="14">
    <w:abstractNumId w:val="5"/>
  </w:num>
  <w:num w:numId="15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tf5sf0c0d95ve9exopavafvarr59wxx22z&quot;&gt;Frederik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9&lt;/item&gt;&lt;item&gt;30&lt;/item&gt;&lt;item&gt;31&lt;/item&gt;&lt;item&gt;32&lt;/item&gt;&lt;item&gt;33&lt;/item&gt;&lt;item&gt;35&lt;/item&gt;&lt;item&gt;37&lt;/item&gt;&lt;item&gt;38&lt;/item&gt;&lt;item&gt;39&lt;/item&gt;&lt;item&gt;40&lt;/item&gt;&lt;item&gt;41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BF43FC"/>
    <w:rsid w:val="00000F8B"/>
    <w:rsid w:val="00000F8C"/>
    <w:rsid w:val="000024B1"/>
    <w:rsid w:val="000079BB"/>
    <w:rsid w:val="00007A37"/>
    <w:rsid w:val="00010624"/>
    <w:rsid w:val="000128A4"/>
    <w:rsid w:val="0001364F"/>
    <w:rsid w:val="00013751"/>
    <w:rsid w:val="00013758"/>
    <w:rsid w:val="000141F4"/>
    <w:rsid w:val="00020274"/>
    <w:rsid w:val="00021E20"/>
    <w:rsid w:val="00022BA7"/>
    <w:rsid w:val="000252C9"/>
    <w:rsid w:val="00030E10"/>
    <w:rsid w:val="00034D7C"/>
    <w:rsid w:val="00043019"/>
    <w:rsid w:val="0004535E"/>
    <w:rsid w:val="00045389"/>
    <w:rsid w:val="00052D7B"/>
    <w:rsid w:val="000550C0"/>
    <w:rsid w:val="00055D92"/>
    <w:rsid w:val="00057DFA"/>
    <w:rsid w:val="0006010F"/>
    <w:rsid w:val="0006256B"/>
    <w:rsid w:val="00075936"/>
    <w:rsid w:val="00075BF7"/>
    <w:rsid w:val="00077269"/>
    <w:rsid w:val="00083D14"/>
    <w:rsid w:val="00092145"/>
    <w:rsid w:val="0009462D"/>
    <w:rsid w:val="000A7717"/>
    <w:rsid w:val="000B390C"/>
    <w:rsid w:val="000B3EB1"/>
    <w:rsid w:val="000B51DE"/>
    <w:rsid w:val="000B7584"/>
    <w:rsid w:val="000B7C69"/>
    <w:rsid w:val="000B7F6D"/>
    <w:rsid w:val="000C2D32"/>
    <w:rsid w:val="000C36E2"/>
    <w:rsid w:val="000D2640"/>
    <w:rsid w:val="000D5150"/>
    <w:rsid w:val="000D5644"/>
    <w:rsid w:val="000F0433"/>
    <w:rsid w:val="000F108D"/>
    <w:rsid w:val="000F2C62"/>
    <w:rsid w:val="000F4280"/>
    <w:rsid w:val="00101283"/>
    <w:rsid w:val="0010158E"/>
    <w:rsid w:val="00101C90"/>
    <w:rsid w:val="00102373"/>
    <w:rsid w:val="00102D08"/>
    <w:rsid w:val="001049AA"/>
    <w:rsid w:val="00117F8E"/>
    <w:rsid w:val="001244FB"/>
    <w:rsid w:val="00125EDD"/>
    <w:rsid w:val="00135404"/>
    <w:rsid w:val="0013635C"/>
    <w:rsid w:val="00140026"/>
    <w:rsid w:val="001404F1"/>
    <w:rsid w:val="001420C2"/>
    <w:rsid w:val="0014534C"/>
    <w:rsid w:val="001464A2"/>
    <w:rsid w:val="00156B93"/>
    <w:rsid w:val="00157ACE"/>
    <w:rsid w:val="001648C1"/>
    <w:rsid w:val="00171AE4"/>
    <w:rsid w:val="0017320C"/>
    <w:rsid w:val="00177E45"/>
    <w:rsid w:val="00181B37"/>
    <w:rsid w:val="00182020"/>
    <w:rsid w:val="00186698"/>
    <w:rsid w:val="00191DE5"/>
    <w:rsid w:val="00193FCA"/>
    <w:rsid w:val="0019491B"/>
    <w:rsid w:val="001A4659"/>
    <w:rsid w:val="001B298E"/>
    <w:rsid w:val="001B7785"/>
    <w:rsid w:val="001B7B31"/>
    <w:rsid w:val="001C0E9F"/>
    <w:rsid w:val="001C2592"/>
    <w:rsid w:val="001C57BF"/>
    <w:rsid w:val="001C5FC6"/>
    <w:rsid w:val="001D0349"/>
    <w:rsid w:val="001D1392"/>
    <w:rsid w:val="001D21C0"/>
    <w:rsid w:val="001D3D28"/>
    <w:rsid w:val="001D63F1"/>
    <w:rsid w:val="001E2409"/>
    <w:rsid w:val="001E3CB4"/>
    <w:rsid w:val="001E5B0D"/>
    <w:rsid w:val="001F0AAA"/>
    <w:rsid w:val="001F0BEC"/>
    <w:rsid w:val="001F128F"/>
    <w:rsid w:val="001F1FA4"/>
    <w:rsid w:val="001F5FC2"/>
    <w:rsid w:val="001F780E"/>
    <w:rsid w:val="00201349"/>
    <w:rsid w:val="00202B95"/>
    <w:rsid w:val="00203D29"/>
    <w:rsid w:val="00203FCA"/>
    <w:rsid w:val="00204FD3"/>
    <w:rsid w:val="00206D96"/>
    <w:rsid w:val="00210410"/>
    <w:rsid w:val="00211308"/>
    <w:rsid w:val="00220CBD"/>
    <w:rsid w:val="0022105F"/>
    <w:rsid w:val="002251AC"/>
    <w:rsid w:val="00225A49"/>
    <w:rsid w:val="0023293B"/>
    <w:rsid w:val="00233B09"/>
    <w:rsid w:val="00233F84"/>
    <w:rsid w:val="00241064"/>
    <w:rsid w:val="00244667"/>
    <w:rsid w:val="00247857"/>
    <w:rsid w:val="002548AB"/>
    <w:rsid w:val="00256C38"/>
    <w:rsid w:val="0025712F"/>
    <w:rsid w:val="00260F48"/>
    <w:rsid w:val="002643C8"/>
    <w:rsid w:val="00264D27"/>
    <w:rsid w:val="00265423"/>
    <w:rsid w:val="00265768"/>
    <w:rsid w:val="0026683A"/>
    <w:rsid w:val="00270549"/>
    <w:rsid w:val="00272264"/>
    <w:rsid w:val="00274809"/>
    <w:rsid w:val="00275DD0"/>
    <w:rsid w:val="002760F3"/>
    <w:rsid w:val="00282679"/>
    <w:rsid w:val="0028412F"/>
    <w:rsid w:val="00285D45"/>
    <w:rsid w:val="002960D9"/>
    <w:rsid w:val="002A40AA"/>
    <w:rsid w:val="002A4384"/>
    <w:rsid w:val="002A4F80"/>
    <w:rsid w:val="002A56B7"/>
    <w:rsid w:val="002A5FF2"/>
    <w:rsid w:val="002A78A9"/>
    <w:rsid w:val="002B1C81"/>
    <w:rsid w:val="002B2FFC"/>
    <w:rsid w:val="002C33BA"/>
    <w:rsid w:val="002C5345"/>
    <w:rsid w:val="002C67E6"/>
    <w:rsid w:val="002C6923"/>
    <w:rsid w:val="002C6A76"/>
    <w:rsid w:val="002C6C17"/>
    <w:rsid w:val="002C793A"/>
    <w:rsid w:val="002D7A1A"/>
    <w:rsid w:val="002E1056"/>
    <w:rsid w:val="002E15DE"/>
    <w:rsid w:val="002E55A2"/>
    <w:rsid w:val="002E73AD"/>
    <w:rsid w:val="002F0D59"/>
    <w:rsid w:val="002F2DAB"/>
    <w:rsid w:val="002F7C8E"/>
    <w:rsid w:val="003048CE"/>
    <w:rsid w:val="00304E71"/>
    <w:rsid w:val="003056BA"/>
    <w:rsid w:val="003060B8"/>
    <w:rsid w:val="00310606"/>
    <w:rsid w:val="00311CCF"/>
    <w:rsid w:val="00315B3A"/>
    <w:rsid w:val="00320A9B"/>
    <w:rsid w:val="00320C36"/>
    <w:rsid w:val="00321304"/>
    <w:rsid w:val="003230A1"/>
    <w:rsid w:val="00323A03"/>
    <w:rsid w:val="00323B07"/>
    <w:rsid w:val="003251F9"/>
    <w:rsid w:val="00325A14"/>
    <w:rsid w:val="0032788C"/>
    <w:rsid w:val="003301B9"/>
    <w:rsid w:val="00340A01"/>
    <w:rsid w:val="0034377D"/>
    <w:rsid w:val="003447EB"/>
    <w:rsid w:val="0034624E"/>
    <w:rsid w:val="0034730D"/>
    <w:rsid w:val="00350BC3"/>
    <w:rsid w:val="00364BFD"/>
    <w:rsid w:val="003652AB"/>
    <w:rsid w:val="00365B04"/>
    <w:rsid w:val="0036652F"/>
    <w:rsid w:val="00372C1F"/>
    <w:rsid w:val="0037455F"/>
    <w:rsid w:val="00377B18"/>
    <w:rsid w:val="00380AE1"/>
    <w:rsid w:val="003820A0"/>
    <w:rsid w:val="003834AD"/>
    <w:rsid w:val="00396D56"/>
    <w:rsid w:val="003A3140"/>
    <w:rsid w:val="003A39A2"/>
    <w:rsid w:val="003A39A6"/>
    <w:rsid w:val="003A7C7E"/>
    <w:rsid w:val="003B5DBC"/>
    <w:rsid w:val="003C02C6"/>
    <w:rsid w:val="003C2D5C"/>
    <w:rsid w:val="003C6F79"/>
    <w:rsid w:val="003D5234"/>
    <w:rsid w:val="003D62FD"/>
    <w:rsid w:val="003E006F"/>
    <w:rsid w:val="003E052B"/>
    <w:rsid w:val="003E37CB"/>
    <w:rsid w:val="003E3DE5"/>
    <w:rsid w:val="003E4BEC"/>
    <w:rsid w:val="003E61DC"/>
    <w:rsid w:val="003E6A89"/>
    <w:rsid w:val="003E76B5"/>
    <w:rsid w:val="003F0A95"/>
    <w:rsid w:val="003F68FE"/>
    <w:rsid w:val="004009EC"/>
    <w:rsid w:val="0040410F"/>
    <w:rsid w:val="0040425B"/>
    <w:rsid w:val="00404821"/>
    <w:rsid w:val="004105A5"/>
    <w:rsid w:val="004126A9"/>
    <w:rsid w:val="00413241"/>
    <w:rsid w:val="00413A60"/>
    <w:rsid w:val="00414DD7"/>
    <w:rsid w:val="0042221F"/>
    <w:rsid w:val="00422227"/>
    <w:rsid w:val="004231E9"/>
    <w:rsid w:val="004236B3"/>
    <w:rsid w:val="0042502E"/>
    <w:rsid w:val="004319F7"/>
    <w:rsid w:val="00433BC6"/>
    <w:rsid w:val="00434348"/>
    <w:rsid w:val="00437CAD"/>
    <w:rsid w:val="00442CC3"/>
    <w:rsid w:val="00453F9E"/>
    <w:rsid w:val="00461924"/>
    <w:rsid w:val="00466C8B"/>
    <w:rsid w:val="00467ED9"/>
    <w:rsid w:val="0047181B"/>
    <w:rsid w:val="00474CE9"/>
    <w:rsid w:val="00474EA7"/>
    <w:rsid w:val="00475382"/>
    <w:rsid w:val="00475D48"/>
    <w:rsid w:val="004804C7"/>
    <w:rsid w:val="00482B16"/>
    <w:rsid w:val="00484A2E"/>
    <w:rsid w:val="00490F88"/>
    <w:rsid w:val="00496FBD"/>
    <w:rsid w:val="004A0106"/>
    <w:rsid w:val="004A2CDD"/>
    <w:rsid w:val="004B6741"/>
    <w:rsid w:val="004C69CD"/>
    <w:rsid w:val="004D3C83"/>
    <w:rsid w:val="004D3FB2"/>
    <w:rsid w:val="004D6365"/>
    <w:rsid w:val="004E2CB3"/>
    <w:rsid w:val="004E45DF"/>
    <w:rsid w:val="004E594D"/>
    <w:rsid w:val="004F0525"/>
    <w:rsid w:val="004F4C1D"/>
    <w:rsid w:val="00500848"/>
    <w:rsid w:val="005061CA"/>
    <w:rsid w:val="00511D12"/>
    <w:rsid w:val="00526A9E"/>
    <w:rsid w:val="0053241F"/>
    <w:rsid w:val="005328BA"/>
    <w:rsid w:val="00534393"/>
    <w:rsid w:val="00534672"/>
    <w:rsid w:val="00534689"/>
    <w:rsid w:val="00542D68"/>
    <w:rsid w:val="0054414B"/>
    <w:rsid w:val="00550AC0"/>
    <w:rsid w:val="00552E05"/>
    <w:rsid w:val="005532EC"/>
    <w:rsid w:val="00561FE9"/>
    <w:rsid w:val="005625C7"/>
    <w:rsid w:val="00565BFC"/>
    <w:rsid w:val="0056608E"/>
    <w:rsid w:val="00567A4B"/>
    <w:rsid w:val="00570286"/>
    <w:rsid w:val="00571259"/>
    <w:rsid w:val="005714C0"/>
    <w:rsid w:val="00572634"/>
    <w:rsid w:val="00575FD2"/>
    <w:rsid w:val="00576761"/>
    <w:rsid w:val="00576C32"/>
    <w:rsid w:val="005832C6"/>
    <w:rsid w:val="0058627D"/>
    <w:rsid w:val="00590BB4"/>
    <w:rsid w:val="005924A8"/>
    <w:rsid w:val="00592624"/>
    <w:rsid w:val="00595ED3"/>
    <w:rsid w:val="00596366"/>
    <w:rsid w:val="005A010B"/>
    <w:rsid w:val="005A1B1D"/>
    <w:rsid w:val="005A5776"/>
    <w:rsid w:val="005B2944"/>
    <w:rsid w:val="005B339A"/>
    <w:rsid w:val="005B701E"/>
    <w:rsid w:val="005B7F31"/>
    <w:rsid w:val="005C3844"/>
    <w:rsid w:val="005C64AE"/>
    <w:rsid w:val="005D056D"/>
    <w:rsid w:val="005D24EF"/>
    <w:rsid w:val="005D7F3F"/>
    <w:rsid w:val="006014B5"/>
    <w:rsid w:val="00602C56"/>
    <w:rsid w:val="006034C0"/>
    <w:rsid w:val="00603544"/>
    <w:rsid w:val="0060543F"/>
    <w:rsid w:val="00607A0D"/>
    <w:rsid w:val="00607B2D"/>
    <w:rsid w:val="006158F9"/>
    <w:rsid w:val="00617D06"/>
    <w:rsid w:val="00620529"/>
    <w:rsid w:val="00623D0C"/>
    <w:rsid w:val="00630B9B"/>
    <w:rsid w:val="00631711"/>
    <w:rsid w:val="0063502A"/>
    <w:rsid w:val="0063547E"/>
    <w:rsid w:val="0063711B"/>
    <w:rsid w:val="00637ACB"/>
    <w:rsid w:val="0064274F"/>
    <w:rsid w:val="006429A3"/>
    <w:rsid w:val="00646972"/>
    <w:rsid w:val="0065153B"/>
    <w:rsid w:val="00653804"/>
    <w:rsid w:val="00656075"/>
    <w:rsid w:val="00660691"/>
    <w:rsid w:val="0066099A"/>
    <w:rsid w:val="006741D9"/>
    <w:rsid w:val="00675839"/>
    <w:rsid w:val="00676B47"/>
    <w:rsid w:val="00681528"/>
    <w:rsid w:val="006855E8"/>
    <w:rsid w:val="00687581"/>
    <w:rsid w:val="006877EB"/>
    <w:rsid w:val="006904B8"/>
    <w:rsid w:val="006927B1"/>
    <w:rsid w:val="006944DA"/>
    <w:rsid w:val="006966C6"/>
    <w:rsid w:val="006A63EA"/>
    <w:rsid w:val="006B5409"/>
    <w:rsid w:val="006B71D4"/>
    <w:rsid w:val="006B7B62"/>
    <w:rsid w:val="006C0702"/>
    <w:rsid w:val="006C2DE6"/>
    <w:rsid w:val="006C2FD1"/>
    <w:rsid w:val="006C318F"/>
    <w:rsid w:val="006C3645"/>
    <w:rsid w:val="006C55D4"/>
    <w:rsid w:val="006D007F"/>
    <w:rsid w:val="006D4CFF"/>
    <w:rsid w:val="006D77AF"/>
    <w:rsid w:val="006D7BA6"/>
    <w:rsid w:val="006E1CCF"/>
    <w:rsid w:val="006E2BB3"/>
    <w:rsid w:val="006E4C1C"/>
    <w:rsid w:val="006E57D7"/>
    <w:rsid w:val="006F0138"/>
    <w:rsid w:val="006F5CC5"/>
    <w:rsid w:val="00700F30"/>
    <w:rsid w:val="007016D6"/>
    <w:rsid w:val="00703E63"/>
    <w:rsid w:val="00704448"/>
    <w:rsid w:val="0070500C"/>
    <w:rsid w:val="00713C4E"/>
    <w:rsid w:val="007168A9"/>
    <w:rsid w:val="00726AAB"/>
    <w:rsid w:val="0073137F"/>
    <w:rsid w:val="00737108"/>
    <w:rsid w:val="007466F0"/>
    <w:rsid w:val="00747B97"/>
    <w:rsid w:val="00751ECB"/>
    <w:rsid w:val="0075308B"/>
    <w:rsid w:val="00753AD0"/>
    <w:rsid w:val="007553A1"/>
    <w:rsid w:val="0076432A"/>
    <w:rsid w:val="00771CAA"/>
    <w:rsid w:val="00775A86"/>
    <w:rsid w:val="00782A0A"/>
    <w:rsid w:val="00784CEC"/>
    <w:rsid w:val="0078536C"/>
    <w:rsid w:val="00791192"/>
    <w:rsid w:val="00797DD7"/>
    <w:rsid w:val="007A66D3"/>
    <w:rsid w:val="007B342D"/>
    <w:rsid w:val="007B6DC5"/>
    <w:rsid w:val="007C023A"/>
    <w:rsid w:val="007C44CE"/>
    <w:rsid w:val="007C78A5"/>
    <w:rsid w:val="007D4677"/>
    <w:rsid w:val="007D53A8"/>
    <w:rsid w:val="007D741C"/>
    <w:rsid w:val="007E06E2"/>
    <w:rsid w:val="007E29F7"/>
    <w:rsid w:val="007E2A90"/>
    <w:rsid w:val="007E5DC9"/>
    <w:rsid w:val="007E62D0"/>
    <w:rsid w:val="007E688E"/>
    <w:rsid w:val="007F2660"/>
    <w:rsid w:val="007F2CCB"/>
    <w:rsid w:val="007F4439"/>
    <w:rsid w:val="007F49CF"/>
    <w:rsid w:val="00803AE1"/>
    <w:rsid w:val="00804222"/>
    <w:rsid w:val="00806619"/>
    <w:rsid w:val="00811069"/>
    <w:rsid w:val="00814E46"/>
    <w:rsid w:val="00817CC0"/>
    <w:rsid w:val="0082217A"/>
    <w:rsid w:val="00822D43"/>
    <w:rsid w:val="0083322E"/>
    <w:rsid w:val="00834DAE"/>
    <w:rsid w:val="008360BE"/>
    <w:rsid w:val="008365D4"/>
    <w:rsid w:val="00836CCD"/>
    <w:rsid w:val="00841FD5"/>
    <w:rsid w:val="00843A82"/>
    <w:rsid w:val="00843EF3"/>
    <w:rsid w:val="0084404B"/>
    <w:rsid w:val="0084756E"/>
    <w:rsid w:val="00852512"/>
    <w:rsid w:val="0085265B"/>
    <w:rsid w:val="0085442D"/>
    <w:rsid w:val="00855E41"/>
    <w:rsid w:val="0086016B"/>
    <w:rsid w:val="00863D74"/>
    <w:rsid w:val="00864185"/>
    <w:rsid w:val="00865939"/>
    <w:rsid w:val="00867DAF"/>
    <w:rsid w:val="0087212A"/>
    <w:rsid w:val="008724C8"/>
    <w:rsid w:val="00874287"/>
    <w:rsid w:val="00875861"/>
    <w:rsid w:val="008759FC"/>
    <w:rsid w:val="0087712D"/>
    <w:rsid w:val="008811A6"/>
    <w:rsid w:val="008830D0"/>
    <w:rsid w:val="0088473E"/>
    <w:rsid w:val="0088511F"/>
    <w:rsid w:val="0088563F"/>
    <w:rsid w:val="0089656C"/>
    <w:rsid w:val="008B16E6"/>
    <w:rsid w:val="008B2519"/>
    <w:rsid w:val="008B5C86"/>
    <w:rsid w:val="008C0464"/>
    <w:rsid w:val="008C3390"/>
    <w:rsid w:val="008D33CF"/>
    <w:rsid w:val="008E4273"/>
    <w:rsid w:val="008E58CA"/>
    <w:rsid w:val="008E6011"/>
    <w:rsid w:val="008E7056"/>
    <w:rsid w:val="008F0E79"/>
    <w:rsid w:val="008F1C33"/>
    <w:rsid w:val="008F23A1"/>
    <w:rsid w:val="008F2A7B"/>
    <w:rsid w:val="008F388D"/>
    <w:rsid w:val="008F4AAE"/>
    <w:rsid w:val="008F74FE"/>
    <w:rsid w:val="008F786A"/>
    <w:rsid w:val="00902936"/>
    <w:rsid w:val="009055CF"/>
    <w:rsid w:val="0092437D"/>
    <w:rsid w:val="00927577"/>
    <w:rsid w:val="009312A2"/>
    <w:rsid w:val="009319ED"/>
    <w:rsid w:val="00931D4E"/>
    <w:rsid w:val="009330E7"/>
    <w:rsid w:val="0093785B"/>
    <w:rsid w:val="00943109"/>
    <w:rsid w:val="00944903"/>
    <w:rsid w:val="0094579F"/>
    <w:rsid w:val="00950330"/>
    <w:rsid w:val="00952073"/>
    <w:rsid w:val="009577F0"/>
    <w:rsid w:val="00964D7C"/>
    <w:rsid w:val="00967ED9"/>
    <w:rsid w:val="00975B78"/>
    <w:rsid w:val="0098056F"/>
    <w:rsid w:val="00980C57"/>
    <w:rsid w:val="00984640"/>
    <w:rsid w:val="009854A6"/>
    <w:rsid w:val="009922FA"/>
    <w:rsid w:val="00997110"/>
    <w:rsid w:val="009A5D8C"/>
    <w:rsid w:val="009B11B5"/>
    <w:rsid w:val="009B30B4"/>
    <w:rsid w:val="009B43EA"/>
    <w:rsid w:val="009B4690"/>
    <w:rsid w:val="009C22C8"/>
    <w:rsid w:val="009D1700"/>
    <w:rsid w:val="009D1A62"/>
    <w:rsid w:val="009D49C2"/>
    <w:rsid w:val="009D7E93"/>
    <w:rsid w:val="009E4504"/>
    <w:rsid w:val="009E4BCF"/>
    <w:rsid w:val="009E7A77"/>
    <w:rsid w:val="009E7EA2"/>
    <w:rsid w:val="009F16BE"/>
    <w:rsid w:val="009F16CC"/>
    <w:rsid w:val="009F70EB"/>
    <w:rsid w:val="009F7AAB"/>
    <w:rsid w:val="00A0622F"/>
    <w:rsid w:val="00A07753"/>
    <w:rsid w:val="00A107A4"/>
    <w:rsid w:val="00A108A1"/>
    <w:rsid w:val="00A109E3"/>
    <w:rsid w:val="00A126D4"/>
    <w:rsid w:val="00A13155"/>
    <w:rsid w:val="00A1559B"/>
    <w:rsid w:val="00A23521"/>
    <w:rsid w:val="00A273AE"/>
    <w:rsid w:val="00A30DAD"/>
    <w:rsid w:val="00A310B0"/>
    <w:rsid w:val="00A34FA6"/>
    <w:rsid w:val="00A35CE2"/>
    <w:rsid w:val="00A375B9"/>
    <w:rsid w:val="00A40AB3"/>
    <w:rsid w:val="00A4121C"/>
    <w:rsid w:val="00A41C98"/>
    <w:rsid w:val="00A53CA8"/>
    <w:rsid w:val="00A64DBC"/>
    <w:rsid w:val="00A67EA7"/>
    <w:rsid w:val="00A73B99"/>
    <w:rsid w:val="00A73EDC"/>
    <w:rsid w:val="00A752BA"/>
    <w:rsid w:val="00A754B5"/>
    <w:rsid w:val="00A75F5F"/>
    <w:rsid w:val="00A81809"/>
    <w:rsid w:val="00A85DCA"/>
    <w:rsid w:val="00A87EB3"/>
    <w:rsid w:val="00A911C6"/>
    <w:rsid w:val="00A926CE"/>
    <w:rsid w:val="00A92A26"/>
    <w:rsid w:val="00AA06C0"/>
    <w:rsid w:val="00AA1A0B"/>
    <w:rsid w:val="00AA5C28"/>
    <w:rsid w:val="00AA777C"/>
    <w:rsid w:val="00AB0D03"/>
    <w:rsid w:val="00AB608C"/>
    <w:rsid w:val="00AC08D4"/>
    <w:rsid w:val="00AC230D"/>
    <w:rsid w:val="00AC29D3"/>
    <w:rsid w:val="00AC3F46"/>
    <w:rsid w:val="00AC4B3F"/>
    <w:rsid w:val="00AC5EBC"/>
    <w:rsid w:val="00AC622F"/>
    <w:rsid w:val="00AC69A1"/>
    <w:rsid w:val="00AC7514"/>
    <w:rsid w:val="00AC7800"/>
    <w:rsid w:val="00AD2074"/>
    <w:rsid w:val="00AD7746"/>
    <w:rsid w:val="00AE0324"/>
    <w:rsid w:val="00AE1A45"/>
    <w:rsid w:val="00AE3F5E"/>
    <w:rsid w:val="00AE52A9"/>
    <w:rsid w:val="00AE6B54"/>
    <w:rsid w:val="00AE7084"/>
    <w:rsid w:val="00AE7759"/>
    <w:rsid w:val="00AF086E"/>
    <w:rsid w:val="00AF397F"/>
    <w:rsid w:val="00AF4844"/>
    <w:rsid w:val="00AF4A63"/>
    <w:rsid w:val="00AF54EC"/>
    <w:rsid w:val="00AF5C13"/>
    <w:rsid w:val="00AF5CB4"/>
    <w:rsid w:val="00AF641F"/>
    <w:rsid w:val="00AF6919"/>
    <w:rsid w:val="00AF7AAC"/>
    <w:rsid w:val="00B0094D"/>
    <w:rsid w:val="00B0334D"/>
    <w:rsid w:val="00B125E2"/>
    <w:rsid w:val="00B2006D"/>
    <w:rsid w:val="00B224B6"/>
    <w:rsid w:val="00B2467A"/>
    <w:rsid w:val="00B261B9"/>
    <w:rsid w:val="00B26A25"/>
    <w:rsid w:val="00B271EC"/>
    <w:rsid w:val="00B30C3A"/>
    <w:rsid w:val="00B32677"/>
    <w:rsid w:val="00B34A69"/>
    <w:rsid w:val="00B427DD"/>
    <w:rsid w:val="00B43D73"/>
    <w:rsid w:val="00B447B9"/>
    <w:rsid w:val="00B46DE8"/>
    <w:rsid w:val="00B51227"/>
    <w:rsid w:val="00B54421"/>
    <w:rsid w:val="00B57AFB"/>
    <w:rsid w:val="00B57D4C"/>
    <w:rsid w:val="00B61BFB"/>
    <w:rsid w:val="00B70A41"/>
    <w:rsid w:val="00B72F1F"/>
    <w:rsid w:val="00B7471D"/>
    <w:rsid w:val="00B77D0A"/>
    <w:rsid w:val="00B81D3B"/>
    <w:rsid w:val="00B81EDE"/>
    <w:rsid w:val="00B84B9E"/>
    <w:rsid w:val="00B865B1"/>
    <w:rsid w:val="00B86BD9"/>
    <w:rsid w:val="00B86D6F"/>
    <w:rsid w:val="00B879F6"/>
    <w:rsid w:val="00BA1838"/>
    <w:rsid w:val="00BA1CC2"/>
    <w:rsid w:val="00BA3F5D"/>
    <w:rsid w:val="00BA4267"/>
    <w:rsid w:val="00BA67DC"/>
    <w:rsid w:val="00BA7FAC"/>
    <w:rsid w:val="00BB10C8"/>
    <w:rsid w:val="00BB1366"/>
    <w:rsid w:val="00BB22BA"/>
    <w:rsid w:val="00BC00A4"/>
    <w:rsid w:val="00BC37BE"/>
    <w:rsid w:val="00BC3DDC"/>
    <w:rsid w:val="00BC45B1"/>
    <w:rsid w:val="00BC52EC"/>
    <w:rsid w:val="00BD0784"/>
    <w:rsid w:val="00BD1612"/>
    <w:rsid w:val="00BD503A"/>
    <w:rsid w:val="00BD5E65"/>
    <w:rsid w:val="00BD63D1"/>
    <w:rsid w:val="00BE30A1"/>
    <w:rsid w:val="00BE4BE3"/>
    <w:rsid w:val="00BE4C17"/>
    <w:rsid w:val="00BE6E72"/>
    <w:rsid w:val="00BE7418"/>
    <w:rsid w:val="00BF43FC"/>
    <w:rsid w:val="00BF6A08"/>
    <w:rsid w:val="00C0158D"/>
    <w:rsid w:val="00C017AF"/>
    <w:rsid w:val="00C033CD"/>
    <w:rsid w:val="00C059C8"/>
    <w:rsid w:val="00C063FE"/>
    <w:rsid w:val="00C07378"/>
    <w:rsid w:val="00C07F71"/>
    <w:rsid w:val="00C1287D"/>
    <w:rsid w:val="00C161E3"/>
    <w:rsid w:val="00C17BF7"/>
    <w:rsid w:val="00C2135E"/>
    <w:rsid w:val="00C25257"/>
    <w:rsid w:val="00C26009"/>
    <w:rsid w:val="00C35848"/>
    <w:rsid w:val="00C35AC2"/>
    <w:rsid w:val="00C41129"/>
    <w:rsid w:val="00C4310D"/>
    <w:rsid w:val="00C47F44"/>
    <w:rsid w:val="00C47FD2"/>
    <w:rsid w:val="00C53980"/>
    <w:rsid w:val="00C54AEB"/>
    <w:rsid w:val="00C5729B"/>
    <w:rsid w:val="00C639B4"/>
    <w:rsid w:val="00C7212B"/>
    <w:rsid w:val="00C721E0"/>
    <w:rsid w:val="00C77388"/>
    <w:rsid w:val="00C81422"/>
    <w:rsid w:val="00C94EFE"/>
    <w:rsid w:val="00C954C9"/>
    <w:rsid w:val="00C95A70"/>
    <w:rsid w:val="00CA022D"/>
    <w:rsid w:val="00CA0871"/>
    <w:rsid w:val="00CA1226"/>
    <w:rsid w:val="00CA1C3A"/>
    <w:rsid w:val="00CB0A9E"/>
    <w:rsid w:val="00CC0DC6"/>
    <w:rsid w:val="00CC1436"/>
    <w:rsid w:val="00CC2A57"/>
    <w:rsid w:val="00CC5AD8"/>
    <w:rsid w:val="00CD0AE1"/>
    <w:rsid w:val="00CD1A10"/>
    <w:rsid w:val="00CD357F"/>
    <w:rsid w:val="00CD6E68"/>
    <w:rsid w:val="00CE5415"/>
    <w:rsid w:val="00CE614D"/>
    <w:rsid w:val="00CF1024"/>
    <w:rsid w:val="00CF2AE8"/>
    <w:rsid w:val="00D05817"/>
    <w:rsid w:val="00D0732A"/>
    <w:rsid w:val="00D07B10"/>
    <w:rsid w:val="00D12836"/>
    <w:rsid w:val="00D154C4"/>
    <w:rsid w:val="00D1629A"/>
    <w:rsid w:val="00D16C57"/>
    <w:rsid w:val="00D2352F"/>
    <w:rsid w:val="00D31BE5"/>
    <w:rsid w:val="00D332D7"/>
    <w:rsid w:val="00D3366F"/>
    <w:rsid w:val="00D35F68"/>
    <w:rsid w:val="00D41EA1"/>
    <w:rsid w:val="00D421C0"/>
    <w:rsid w:val="00D449EC"/>
    <w:rsid w:val="00D44E50"/>
    <w:rsid w:val="00D475AD"/>
    <w:rsid w:val="00D475C0"/>
    <w:rsid w:val="00D50089"/>
    <w:rsid w:val="00D5175B"/>
    <w:rsid w:val="00D52D2C"/>
    <w:rsid w:val="00D601E6"/>
    <w:rsid w:val="00D72DBA"/>
    <w:rsid w:val="00D76C04"/>
    <w:rsid w:val="00D80290"/>
    <w:rsid w:val="00D812BD"/>
    <w:rsid w:val="00D81527"/>
    <w:rsid w:val="00D8279A"/>
    <w:rsid w:val="00D84107"/>
    <w:rsid w:val="00D869B1"/>
    <w:rsid w:val="00D86FD7"/>
    <w:rsid w:val="00D876FB"/>
    <w:rsid w:val="00D90855"/>
    <w:rsid w:val="00D9157F"/>
    <w:rsid w:val="00D95DB4"/>
    <w:rsid w:val="00D97713"/>
    <w:rsid w:val="00DA0794"/>
    <w:rsid w:val="00DB084F"/>
    <w:rsid w:val="00DB155C"/>
    <w:rsid w:val="00DB3149"/>
    <w:rsid w:val="00DB3F3E"/>
    <w:rsid w:val="00DB6F82"/>
    <w:rsid w:val="00DB7FF4"/>
    <w:rsid w:val="00DC076D"/>
    <w:rsid w:val="00DC0FCF"/>
    <w:rsid w:val="00DC3359"/>
    <w:rsid w:val="00DC48BF"/>
    <w:rsid w:val="00DD249A"/>
    <w:rsid w:val="00DD2DCD"/>
    <w:rsid w:val="00DD4792"/>
    <w:rsid w:val="00DD5587"/>
    <w:rsid w:val="00DD5EF3"/>
    <w:rsid w:val="00DD7801"/>
    <w:rsid w:val="00DE5F04"/>
    <w:rsid w:val="00DE6E29"/>
    <w:rsid w:val="00DE7EEF"/>
    <w:rsid w:val="00E0493F"/>
    <w:rsid w:val="00E07FCB"/>
    <w:rsid w:val="00E123C7"/>
    <w:rsid w:val="00E13F55"/>
    <w:rsid w:val="00E15AC3"/>
    <w:rsid w:val="00E15D57"/>
    <w:rsid w:val="00E212A0"/>
    <w:rsid w:val="00E24DC6"/>
    <w:rsid w:val="00E31936"/>
    <w:rsid w:val="00E33779"/>
    <w:rsid w:val="00E3435F"/>
    <w:rsid w:val="00E362DC"/>
    <w:rsid w:val="00E372F1"/>
    <w:rsid w:val="00E37915"/>
    <w:rsid w:val="00E41130"/>
    <w:rsid w:val="00E412A4"/>
    <w:rsid w:val="00E414F9"/>
    <w:rsid w:val="00E439C9"/>
    <w:rsid w:val="00E44002"/>
    <w:rsid w:val="00E50B63"/>
    <w:rsid w:val="00E51CD9"/>
    <w:rsid w:val="00E60313"/>
    <w:rsid w:val="00E65391"/>
    <w:rsid w:val="00E65528"/>
    <w:rsid w:val="00E712DF"/>
    <w:rsid w:val="00E71B3D"/>
    <w:rsid w:val="00E73669"/>
    <w:rsid w:val="00E76A3D"/>
    <w:rsid w:val="00E772DD"/>
    <w:rsid w:val="00E807C7"/>
    <w:rsid w:val="00E87FFC"/>
    <w:rsid w:val="00E91565"/>
    <w:rsid w:val="00E93209"/>
    <w:rsid w:val="00E93DD7"/>
    <w:rsid w:val="00EA1EE3"/>
    <w:rsid w:val="00EA39AA"/>
    <w:rsid w:val="00EB0C48"/>
    <w:rsid w:val="00EB3515"/>
    <w:rsid w:val="00EB7525"/>
    <w:rsid w:val="00EB77AE"/>
    <w:rsid w:val="00EC0004"/>
    <w:rsid w:val="00EC2CEC"/>
    <w:rsid w:val="00EC3940"/>
    <w:rsid w:val="00EC4438"/>
    <w:rsid w:val="00EC52E8"/>
    <w:rsid w:val="00EC6FC7"/>
    <w:rsid w:val="00ED1F06"/>
    <w:rsid w:val="00ED301E"/>
    <w:rsid w:val="00EE366E"/>
    <w:rsid w:val="00EE3A90"/>
    <w:rsid w:val="00EE4144"/>
    <w:rsid w:val="00EE42CD"/>
    <w:rsid w:val="00EE729D"/>
    <w:rsid w:val="00EF29DE"/>
    <w:rsid w:val="00EF59A6"/>
    <w:rsid w:val="00F0050E"/>
    <w:rsid w:val="00F0483A"/>
    <w:rsid w:val="00F05343"/>
    <w:rsid w:val="00F13391"/>
    <w:rsid w:val="00F13955"/>
    <w:rsid w:val="00F15A75"/>
    <w:rsid w:val="00F22A7F"/>
    <w:rsid w:val="00F22CF9"/>
    <w:rsid w:val="00F249B3"/>
    <w:rsid w:val="00F25E7B"/>
    <w:rsid w:val="00F26F89"/>
    <w:rsid w:val="00F31AEF"/>
    <w:rsid w:val="00F345B2"/>
    <w:rsid w:val="00F350A9"/>
    <w:rsid w:val="00F362FE"/>
    <w:rsid w:val="00F43637"/>
    <w:rsid w:val="00F46ACF"/>
    <w:rsid w:val="00F47C79"/>
    <w:rsid w:val="00F5071D"/>
    <w:rsid w:val="00F539AD"/>
    <w:rsid w:val="00F5690D"/>
    <w:rsid w:val="00F57D5A"/>
    <w:rsid w:val="00F60023"/>
    <w:rsid w:val="00F6140A"/>
    <w:rsid w:val="00F64FA2"/>
    <w:rsid w:val="00F71F2A"/>
    <w:rsid w:val="00F71FE6"/>
    <w:rsid w:val="00F72FE6"/>
    <w:rsid w:val="00F735B3"/>
    <w:rsid w:val="00F73D57"/>
    <w:rsid w:val="00F74427"/>
    <w:rsid w:val="00F80A4B"/>
    <w:rsid w:val="00F82124"/>
    <w:rsid w:val="00F82AE4"/>
    <w:rsid w:val="00F8323A"/>
    <w:rsid w:val="00F83B49"/>
    <w:rsid w:val="00F85074"/>
    <w:rsid w:val="00F86572"/>
    <w:rsid w:val="00F87AFC"/>
    <w:rsid w:val="00F9015F"/>
    <w:rsid w:val="00F935A7"/>
    <w:rsid w:val="00F95F13"/>
    <w:rsid w:val="00FA05B0"/>
    <w:rsid w:val="00FA0643"/>
    <w:rsid w:val="00FA148D"/>
    <w:rsid w:val="00FB1F7C"/>
    <w:rsid w:val="00FB555C"/>
    <w:rsid w:val="00FC2FD8"/>
    <w:rsid w:val="00FC3036"/>
    <w:rsid w:val="00FC6326"/>
    <w:rsid w:val="00FC6F2B"/>
    <w:rsid w:val="00FD0FB0"/>
    <w:rsid w:val="00FD420C"/>
    <w:rsid w:val="00FD55EB"/>
    <w:rsid w:val="00FD6172"/>
    <w:rsid w:val="00FD786E"/>
    <w:rsid w:val="00FE19C5"/>
    <w:rsid w:val="00FE6740"/>
    <w:rsid w:val="00FF26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FD5"/>
    <w:rPr>
      <w:rFonts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F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D5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D5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43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3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43F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41FD5"/>
    <w:rPr>
      <w:rFonts w:eastAsiaTheme="majorEastAsia" w:cstheme="majorBidi"/>
      <w:b/>
      <w:bCs/>
      <w:sz w:val="26"/>
      <w:szCs w:val="26"/>
    </w:rPr>
  </w:style>
  <w:style w:type="paragraph" w:styleId="NormalWeb">
    <w:name w:val="Normal (Web)"/>
    <w:basedOn w:val="Normal"/>
    <w:uiPriority w:val="99"/>
    <w:unhideWhenUsed/>
    <w:rsid w:val="009E7A77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D7F3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1FD5"/>
    <w:rPr>
      <w:rFonts w:eastAsiaTheme="majorEastAsia" w:cstheme="majorBid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57D5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6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1B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1B9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1B9"/>
    <w:rPr>
      <w:rFonts w:cstheme="minorBid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D1F06"/>
    <w:pPr>
      <w:spacing w:after="200" w:line="240" w:lineRule="auto"/>
    </w:pPr>
    <w:rPr>
      <w:b/>
      <w:bCs/>
      <w:sz w:val="18"/>
      <w:szCs w:val="18"/>
    </w:rPr>
  </w:style>
  <w:style w:type="table" w:customStyle="1" w:styleId="PlainTable11">
    <w:name w:val="Plain Table 11"/>
    <w:basedOn w:val="TableNormal"/>
    <w:uiPriority w:val="41"/>
    <w:rsid w:val="00F362FE"/>
    <w:pPr>
      <w:spacing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D41EA1"/>
    <w:pPr>
      <w:spacing w:line="240" w:lineRule="auto"/>
    </w:pPr>
    <w:rPr>
      <w:rFonts w:asciiTheme="minorHAnsi" w:eastAsiaTheme="minorEastAsia" w:hAnsiTheme="minorHAnsi" w:cstheme="minorBidi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231E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9491B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1B"/>
    <w:rPr>
      <w:rFonts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9491B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1B"/>
    <w:rPr>
      <w:rFonts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6F8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6F89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6F89"/>
    <w:rPr>
      <w:vertAlign w:val="superscript"/>
    </w:rPr>
  </w:style>
  <w:style w:type="character" w:customStyle="1" w:styleId="5yl5">
    <w:name w:val="_5yl5"/>
    <w:basedOn w:val="DefaultParagraphFont"/>
    <w:rsid w:val="00FC6F2B"/>
  </w:style>
  <w:style w:type="paragraph" w:customStyle="1" w:styleId="EndNoteBibliographyTitle">
    <w:name w:val="EndNote Bibliography Title"/>
    <w:basedOn w:val="Normal"/>
    <w:link w:val="EndNoteBibliographyTitleChar"/>
    <w:rsid w:val="00980C57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C57"/>
    <w:rPr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0C5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0C57"/>
    <w:rPr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B3515"/>
    <w:pPr>
      <w:spacing w:line="240" w:lineRule="auto"/>
    </w:pPr>
    <w:rPr>
      <w:rFonts w:cstheme="minorBidi"/>
      <w:sz w:val="22"/>
      <w:szCs w:val="22"/>
    </w:rPr>
  </w:style>
  <w:style w:type="character" w:customStyle="1" w:styleId="fm-citation-ids-label">
    <w:name w:val="fm-citation-ids-label"/>
    <w:basedOn w:val="DefaultParagraphFont"/>
    <w:rsid w:val="006D4CFF"/>
  </w:style>
  <w:style w:type="character" w:customStyle="1" w:styleId="field-label">
    <w:name w:val="field-label"/>
    <w:basedOn w:val="DefaultParagraphFont"/>
    <w:rsid w:val="00BC3DDC"/>
  </w:style>
  <w:style w:type="character" w:customStyle="1" w:styleId="doi">
    <w:name w:val="doi"/>
    <w:basedOn w:val="DefaultParagraphFont"/>
    <w:rsid w:val="006D77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33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1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9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0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9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0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7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26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36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8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7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56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1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DD766-C3C5-464E-848E-F1909918A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riis</dc:creator>
  <cp:lastModifiedBy>ekong</cp:lastModifiedBy>
  <cp:revision>6</cp:revision>
  <cp:lastPrinted>2016-03-17T09:56:00Z</cp:lastPrinted>
  <dcterms:created xsi:type="dcterms:W3CDTF">2016-05-31T08:07:00Z</dcterms:created>
  <dcterms:modified xsi:type="dcterms:W3CDTF">2016-11-04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iis.simone@gmail.com@www.mendeley.com</vt:lpwstr>
  </property>
  <property fmtid="{D5CDD505-2E9C-101B-9397-08002B2CF9AE}" pid="4" name="Mendeley Citation Style_1">
    <vt:lpwstr>http://www.zotero.org/styles/cell-stem-cel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-stem-cell</vt:lpwstr>
  </property>
  <property fmtid="{D5CDD505-2E9C-101B-9397-08002B2CF9AE}" pid="14" name="Mendeley Recent Style Name 4_1">
    <vt:lpwstr>Cell Stem 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experimental-eye-research</vt:lpwstr>
  </property>
  <property fmtid="{D5CDD505-2E9C-101B-9397-08002B2CF9AE}" pid="18" name="Mendeley Recent Style Name 6_1">
    <vt:lpwstr>Experimental Eye Research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tem-cell-research-and-therapy</vt:lpwstr>
  </property>
  <property fmtid="{D5CDD505-2E9C-101B-9397-08002B2CF9AE}" pid="24" name="Mendeley Recent Style Name 9_1">
    <vt:lpwstr>Stem Cell Research &amp; Therapy</vt:lpwstr>
  </property>
</Properties>
</file>